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EA5" w:rsidRPr="00B31AC6" w:rsidRDefault="00780EA5" w:rsidP="00780EA5">
      <w:pPr>
        <w:spacing w:line="360" w:lineRule="auto"/>
        <w:jc w:val="both"/>
        <w:rPr>
          <w:lang w:val="en-US"/>
        </w:rPr>
      </w:pPr>
      <w:r>
        <w:rPr>
          <w:lang w:val="en-US"/>
        </w:rPr>
        <w:t>Table</w:t>
      </w:r>
      <w:r w:rsidR="00336743">
        <w:rPr>
          <w:lang w:val="en-US"/>
        </w:rPr>
        <w:t xml:space="preserve"> S1</w:t>
      </w:r>
      <w:r w:rsidRPr="00B31AC6">
        <w:rPr>
          <w:lang w:val="en-US"/>
        </w:rPr>
        <w:t>.</w:t>
      </w:r>
      <w:r>
        <w:rPr>
          <w:lang w:val="en-US"/>
        </w:rPr>
        <w:t xml:space="preserve"> Diversity of </w:t>
      </w:r>
      <w:proofErr w:type="gramStart"/>
      <w:r>
        <w:rPr>
          <w:lang w:val="en-US"/>
        </w:rPr>
        <w:t>families</w:t>
      </w:r>
      <w:proofErr w:type="gramEnd"/>
      <w:r w:rsidRPr="00B31AC6">
        <w:rPr>
          <w:lang w:val="en-US"/>
        </w:rPr>
        <w:t xml:space="preserve"> composition in water and sediment samples in terms of occurrence and mean number of </w:t>
      </w:r>
      <w:r>
        <w:rPr>
          <w:lang w:val="en-US"/>
        </w:rPr>
        <w:t xml:space="preserve">relative </w:t>
      </w:r>
      <w:r w:rsidRPr="00B31AC6">
        <w:rPr>
          <w:lang w:val="en-US"/>
        </w:rPr>
        <w:t xml:space="preserve">abundance. </w:t>
      </w:r>
      <w:r w:rsidRPr="001A35D6">
        <w:rPr>
          <w:lang w:val="en-US"/>
        </w:rPr>
        <w:t>Family numbers (</w:t>
      </w:r>
      <w:r>
        <w:rPr>
          <w:lang w:val="en-US"/>
        </w:rPr>
        <w:t>N</w:t>
      </w:r>
      <w:r w:rsidRPr="001A35D6">
        <w:rPr>
          <w:lang w:val="en-US"/>
        </w:rPr>
        <w:t>o</w:t>
      </w:r>
      <w:r>
        <w:rPr>
          <w:lang w:val="en-US"/>
        </w:rPr>
        <w:t>.</w:t>
      </w:r>
      <w:r w:rsidRPr="001A35D6">
        <w:rPr>
          <w:lang w:val="en-US"/>
        </w:rPr>
        <w:t>) consistent with Figure 2</w:t>
      </w:r>
      <w:r>
        <w:rPr>
          <w:lang w:val="en-US"/>
        </w:rPr>
        <w:t>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1"/>
        <w:gridCol w:w="2474"/>
        <w:gridCol w:w="710"/>
        <w:gridCol w:w="866"/>
        <w:gridCol w:w="754"/>
        <w:gridCol w:w="710"/>
        <w:gridCol w:w="866"/>
        <w:gridCol w:w="754"/>
        <w:gridCol w:w="1227"/>
      </w:tblGrid>
      <w:tr w:rsidR="00780EA5" w:rsidRPr="00336743" w:rsidTr="00E36776">
        <w:trPr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Hlk211414568"/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ediment</w:t>
            </w:r>
            <w:proofErr w:type="spellEnd"/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t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0EA5" w:rsidRPr="00105411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</w:t>
            </w:r>
            <w:r w:rsidRPr="0010541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fference in occurrences between substrates</w:t>
            </w:r>
          </w:p>
        </w:tc>
      </w:tr>
      <w:tr w:rsidR="00780EA5" w:rsidRPr="002D2532" w:rsidTr="00E36776">
        <w:trPr>
          <w:trHeight w:val="237"/>
        </w:trPr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780EA5" w:rsidRPr="00105411" w:rsidRDefault="00780EA5" w:rsidP="00E36776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780EA5" w:rsidRPr="00105411" w:rsidRDefault="00780EA5" w:rsidP="00E36776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80EA5" w:rsidRPr="002D2532" w:rsidTr="00E36776">
        <w:trPr>
          <w:trHeight w:val="23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eptostreptococ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1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5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7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2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uttere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2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T-12K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3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Oscillospirale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09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Williamwhitman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,5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56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4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58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Oscillospir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1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6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0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lanococ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6,2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,29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,0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148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poromus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5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19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29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18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8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6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Burkholder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6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1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0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2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Family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3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3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naerovora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9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8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Butyricicoc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4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oriobacteriale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2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Rhizob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1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gram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uncultured</w:t>
            </w:r>
            <w:proofErr w:type="gramEnd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Baci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3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8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Erysipelatoclostrid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aenibaci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5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3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caligen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3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5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59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gram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uncultured</w:t>
            </w:r>
            <w:proofErr w:type="gramEnd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7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65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7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Family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Micrococ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ulfurospiri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neurinibaci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8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Family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ungateiclostrid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eptococ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Family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seudoalteromonad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Rhodocyc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ectobacter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Vibrion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2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Family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eptostreptococcales-Tissierellale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9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edimentibacter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2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eromonad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,9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05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,4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42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seudomonad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9,0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,59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5,0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,729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elenomonad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Eggerthe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revote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rcobacter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5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Brevibaci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Dysgonomonad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5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6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7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5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lostrid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,8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60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,3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86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1" w:name="_GoBack"/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hewane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3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7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9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0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</w:tr>
      <w:bookmarkEnd w:id="1"/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omamonad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3,8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,46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0,5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,13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Orb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Sphingobacter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3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aloramator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Microbacter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Neisser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cidaminococ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3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7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4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,0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685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,7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69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Yersin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7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97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7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Tannere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,0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52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9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7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Muribacu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gram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uncultured</w:t>
            </w:r>
            <w:proofErr w:type="gramEnd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teromonad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Budvic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1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7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Enterobacter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6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7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0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3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afn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6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3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1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09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Erysipelotrich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2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9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Flavobacter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1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8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Vagococ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Exiguobacter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78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hromobacter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,3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64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,4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,56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arnobacter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quaspiri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4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20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,4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86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5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cidaminobacter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6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3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5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Morgane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6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2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1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5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Fusobacter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0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8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6,9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76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Enterococc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2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3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6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Family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3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aludibacter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1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73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Leptotrichi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aulobacter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0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1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Moraxell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02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,0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46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</w:tr>
      <w:tr w:rsidR="00780EA5" w:rsidRPr="002D2532" w:rsidTr="00E36776">
        <w:trPr>
          <w:trHeight w:val="227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proofErr w:type="spellStart"/>
            <w:r w:rsidRPr="002D2532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Xanthomonadacea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92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88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2,67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0,98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A5" w:rsidRPr="002D2532" w:rsidRDefault="00780EA5" w:rsidP="00E3677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2532">
              <w:rPr>
                <w:rFonts w:ascii="Calibri" w:hAnsi="Calibri" w:cs="Calibri"/>
                <w:color w:val="000000"/>
                <w:sz w:val="22"/>
                <w:szCs w:val="22"/>
              </w:rPr>
              <w:t>-13</w:t>
            </w:r>
          </w:p>
        </w:tc>
      </w:tr>
    </w:tbl>
    <w:bookmarkEnd w:id="0"/>
    <w:p w:rsidR="00780EA5" w:rsidRPr="00B77703" w:rsidRDefault="00780EA5" w:rsidP="00780EA5">
      <w:pPr>
        <w:spacing w:line="360" w:lineRule="auto"/>
        <w:jc w:val="both"/>
        <w:rPr>
          <w:sz w:val="22"/>
          <w:szCs w:val="22"/>
          <w:lang w:val="en-US"/>
        </w:rPr>
      </w:pPr>
      <w:r w:rsidRPr="00B77703">
        <w:rPr>
          <w:sz w:val="22"/>
          <w:szCs w:val="22"/>
          <w:lang w:val="en-US"/>
        </w:rPr>
        <w:t xml:space="preserve">N – </w:t>
      </w:r>
      <w:proofErr w:type="gramStart"/>
      <w:r w:rsidRPr="00B77703">
        <w:rPr>
          <w:sz w:val="22"/>
          <w:szCs w:val="22"/>
          <w:lang w:val="en-US"/>
        </w:rPr>
        <w:t>number</w:t>
      </w:r>
      <w:proofErr w:type="gramEnd"/>
      <w:r w:rsidRPr="00B77703">
        <w:rPr>
          <w:sz w:val="22"/>
          <w:szCs w:val="22"/>
          <w:lang w:val="en-US"/>
        </w:rPr>
        <w:t xml:space="preserve"> of occurrences, M – arithmetic mean, SE – standard error</w:t>
      </w:r>
    </w:p>
    <w:p w:rsidR="009D1860" w:rsidRPr="00780EA5" w:rsidRDefault="009D1860">
      <w:pPr>
        <w:rPr>
          <w:lang w:val="en-US"/>
        </w:rPr>
      </w:pPr>
    </w:p>
    <w:sectPr w:rsidR="009D1860" w:rsidRPr="00780E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61AB7"/>
    <w:multiLevelType w:val="multilevel"/>
    <w:tmpl w:val="2CE26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9DA4AEE"/>
    <w:multiLevelType w:val="multilevel"/>
    <w:tmpl w:val="A03A49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2D7F3A"/>
    <w:multiLevelType w:val="hybridMultilevel"/>
    <w:tmpl w:val="376EC0D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2C1463"/>
    <w:multiLevelType w:val="hybridMultilevel"/>
    <w:tmpl w:val="4D900C2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EA5"/>
    <w:rsid w:val="00015CB0"/>
    <w:rsid w:val="00293DD9"/>
    <w:rsid w:val="00336743"/>
    <w:rsid w:val="0044195E"/>
    <w:rsid w:val="0045342A"/>
    <w:rsid w:val="00780EA5"/>
    <w:rsid w:val="007923A4"/>
    <w:rsid w:val="00972F64"/>
    <w:rsid w:val="009D1860"/>
    <w:rsid w:val="00BE25AB"/>
    <w:rsid w:val="00FB0100"/>
    <w:rsid w:val="00FB109B"/>
    <w:rsid w:val="00FB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1B5136-C77D-40D8-824E-0A41B676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80EA5"/>
    <w:pPr>
      <w:spacing w:after="0" w:line="240" w:lineRule="auto"/>
    </w:pPr>
    <w:rPr>
      <w:rFonts w:ascii="Times New Roman" w:eastAsia="Times New Roman" w:hAnsi="Times New Roman" w:cs="Times New Roman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80EA5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80E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80EA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80EA5"/>
    <w:rPr>
      <w:rFonts w:ascii="Times New Roman" w:eastAsiaTheme="majorEastAsia" w:hAnsi="Times New Roman" w:cstheme="majorBidi"/>
      <w:b/>
      <w:sz w:val="28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80EA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pl-PL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80EA5"/>
    <w:rPr>
      <w:rFonts w:asciiTheme="majorHAnsi" w:eastAsiaTheme="majorEastAsia" w:hAnsiTheme="majorHAnsi" w:cstheme="majorBidi"/>
      <w:color w:val="2E74B5" w:themeColor="accent1" w:themeShade="BF"/>
      <w:lang w:eastAsia="pl-PL"/>
    </w:rPr>
  </w:style>
  <w:style w:type="paragraph" w:styleId="Tekstpodstawowy">
    <w:name w:val="Body Text"/>
    <w:basedOn w:val="Normalny"/>
    <w:link w:val="TekstpodstawowyZnak"/>
    <w:rsid w:val="00780EA5"/>
    <w:pPr>
      <w:spacing w:line="360" w:lineRule="auto"/>
    </w:pPr>
    <w:rPr>
      <w:szCs w:val="20"/>
    </w:rPr>
  </w:style>
  <w:style w:type="character" w:customStyle="1" w:styleId="TekstpodstawowyZnak">
    <w:name w:val="Tekst podstawowy Znak"/>
    <w:basedOn w:val="Domylnaczcionkaakapitu"/>
    <w:link w:val="Tekstpodstawowy"/>
    <w:rsid w:val="00780EA5"/>
    <w:rPr>
      <w:rFonts w:ascii="Times New Roman" w:eastAsia="Times New Roman" w:hAnsi="Times New Roman" w:cs="Times New Roman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80EA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80EA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80EA5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80EA5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80EA5"/>
    <w:rPr>
      <w:rFonts w:ascii="Segoe UI" w:eastAsia="Times New Roman" w:hAnsi="Segoe UI" w:cs="Segoe UI"/>
      <w:sz w:val="18"/>
      <w:szCs w:val="18"/>
      <w:lang w:eastAsia="pl-PL"/>
    </w:rPr>
  </w:style>
  <w:style w:type="character" w:styleId="Hipercze">
    <w:name w:val="Hyperlink"/>
    <w:basedOn w:val="Domylnaczcionkaakapitu"/>
    <w:uiPriority w:val="99"/>
    <w:unhideWhenUsed/>
    <w:rsid w:val="00780EA5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80EA5"/>
    <w:rPr>
      <w:color w:val="954F72" w:themeColor="followedHyperlink"/>
      <w:u w:val="single"/>
    </w:rPr>
  </w:style>
  <w:style w:type="character" w:customStyle="1" w:styleId="html-italic">
    <w:name w:val="html-italic"/>
    <w:basedOn w:val="Domylnaczcionkaakapitu"/>
    <w:rsid w:val="00780EA5"/>
  </w:style>
  <w:style w:type="character" w:styleId="Uwydatnienie">
    <w:name w:val="Emphasis"/>
    <w:basedOn w:val="Domylnaczcionkaakapitu"/>
    <w:uiPriority w:val="20"/>
    <w:qFormat/>
    <w:rsid w:val="00780EA5"/>
    <w:rPr>
      <w:i/>
      <w:iCs/>
    </w:rPr>
  </w:style>
  <w:style w:type="paragraph" w:styleId="NormalnyWeb">
    <w:name w:val="Normal (Web)"/>
    <w:basedOn w:val="Normalny"/>
    <w:uiPriority w:val="99"/>
    <w:semiHidden/>
    <w:unhideWhenUsed/>
    <w:rsid w:val="00780EA5"/>
    <w:pPr>
      <w:spacing w:before="100" w:beforeAutospacing="1" w:after="100" w:afterAutospacing="1"/>
    </w:pPr>
  </w:style>
  <w:style w:type="character" w:styleId="Numerwiersza">
    <w:name w:val="line number"/>
    <w:basedOn w:val="Domylnaczcionkaakapitu"/>
    <w:uiPriority w:val="99"/>
    <w:semiHidden/>
    <w:unhideWhenUsed/>
    <w:rsid w:val="00780EA5"/>
  </w:style>
  <w:style w:type="paragraph" w:customStyle="1" w:styleId="xl63">
    <w:name w:val="xl63"/>
    <w:basedOn w:val="Normalny"/>
    <w:rsid w:val="00780EA5"/>
    <w:pPr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</w:style>
  <w:style w:type="paragraph" w:customStyle="1" w:styleId="xl64">
    <w:name w:val="xl64"/>
    <w:basedOn w:val="Normalny"/>
    <w:rsid w:val="00780EA5"/>
    <w:pPr>
      <w:pBdr>
        <w:bottom w:val="double" w:sz="6" w:space="0" w:color="auto"/>
      </w:pBdr>
      <w:spacing w:before="100" w:beforeAutospacing="1" w:after="100" w:afterAutospacing="1"/>
      <w:jc w:val="center"/>
    </w:pPr>
  </w:style>
  <w:style w:type="paragraph" w:customStyle="1" w:styleId="xl65">
    <w:name w:val="xl65"/>
    <w:basedOn w:val="Normalny"/>
    <w:rsid w:val="00780EA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ny"/>
    <w:rsid w:val="00780EA5"/>
    <w:pPr>
      <w:pBdr>
        <w:lef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ny"/>
    <w:rsid w:val="00780EA5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ny"/>
    <w:rsid w:val="00780EA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ny"/>
    <w:rsid w:val="00780EA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ny"/>
    <w:rsid w:val="00780EA5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ny"/>
    <w:rsid w:val="00780EA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ny"/>
    <w:rsid w:val="00780EA5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ny"/>
    <w:rsid w:val="00780EA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ny"/>
    <w:rsid w:val="00780EA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ny"/>
    <w:rsid w:val="00780EA5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ny"/>
    <w:rsid w:val="00780EA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ny"/>
    <w:rsid w:val="00780EA5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ny"/>
    <w:rsid w:val="00780EA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ny"/>
    <w:rsid w:val="00780EA5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ny"/>
    <w:rsid w:val="00780EA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ny"/>
    <w:rsid w:val="00780EA5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Akapitzlist">
    <w:name w:val="List Paragraph"/>
    <w:basedOn w:val="Normalny"/>
    <w:uiPriority w:val="34"/>
    <w:qFormat/>
    <w:rsid w:val="00780EA5"/>
    <w:pPr>
      <w:ind w:left="720"/>
      <w:contextualSpacing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80EA5"/>
    <w:pPr>
      <w:spacing w:after="0"/>
    </w:pPr>
    <w:rPr>
      <w:rFonts w:ascii="Times New Roman" w:eastAsia="Times New Roman" w:hAnsi="Times New Roman" w:cs="Times New Roman"/>
      <w:b/>
      <w:bCs/>
      <w:lang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80EA5"/>
    <w:rPr>
      <w:rFonts w:ascii="Times New Roman" w:eastAsia="Times New Roman" w:hAnsi="Times New Roman" w:cs="Times New Roman"/>
      <w:b/>
      <w:bCs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2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Wróbel</dc:creator>
  <cp:keywords/>
  <dc:description/>
  <cp:lastModifiedBy>Michał Wróbel</cp:lastModifiedBy>
  <cp:revision>2</cp:revision>
  <dcterms:created xsi:type="dcterms:W3CDTF">2025-10-17T08:50:00Z</dcterms:created>
  <dcterms:modified xsi:type="dcterms:W3CDTF">2025-10-17T09:24:00Z</dcterms:modified>
</cp:coreProperties>
</file>